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1A74" w:rsidRPr="00A851FE" w:rsidRDefault="00A9333A" w:rsidP="00511A74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t>Supplemental file</w:t>
      </w:r>
      <w:r w:rsidR="00A759AE">
        <w:rPr>
          <w:b/>
          <w:sz w:val="24"/>
          <w:szCs w:val="24"/>
        </w:rPr>
        <w:t xml:space="preserve"> 2</w:t>
      </w:r>
      <w:r w:rsidR="00511A74" w:rsidRPr="00A851FE">
        <w:rPr>
          <w:b/>
          <w:sz w:val="24"/>
          <w:szCs w:val="24"/>
        </w:rPr>
        <w:t xml:space="preserve">. </w:t>
      </w:r>
      <w:r w:rsidR="00511A74" w:rsidRPr="00511A74">
        <w:rPr>
          <w:rFonts w:ascii="Symbol" w:hAnsi="Symbol"/>
          <w:sz w:val="24"/>
          <w:szCs w:val="24"/>
        </w:rPr>
        <w:t></w:t>
      </w:r>
      <w:r w:rsidR="00511A74" w:rsidRPr="00511A74">
        <w:rPr>
          <w:sz w:val="24"/>
          <w:szCs w:val="24"/>
        </w:rPr>
        <w:t xml:space="preserve"> changes from PRE values, Cohen’s d and % Confidence Intervals fo</w:t>
      </w:r>
      <w:r w:rsidR="00511A74">
        <w:rPr>
          <w:sz w:val="24"/>
          <w:szCs w:val="24"/>
        </w:rPr>
        <w:t>r the m</w:t>
      </w:r>
      <w:r w:rsidR="00511A74" w:rsidRPr="00A851FE">
        <w:rPr>
          <w:sz w:val="24"/>
          <w:szCs w:val="24"/>
        </w:rPr>
        <w:t xml:space="preserve">ain blood markers of muscle damage and inflammation. </w:t>
      </w:r>
    </w:p>
    <w:tbl>
      <w:tblPr>
        <w:tblW w:w="7491" w:type="dxa"/>
        <w:jc w:val="center"/>
        <w:tblInd w:w="311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249"/>
        <w:gridCol w:w="1400"/>
        <w:gridCol w:w="1228"/>
        <w:gridCol w:w="1276"/>
        <w:gridCol w:w="1134"/>
        <w:gridCol w:w="1204"/>
      </w:tblGrid>
      <w:tr w:rsidR="00511A74" w:rsidRPr="00D339F3" w:rsidTr="00ED72BC">
        <w:trPr>
          <w:trHeight w:val="260"/>
          <w:jc w:val="center"/>
        </w:trPr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1A74" w:rsidRPr="00D339F3" w:rsidRDefault="00511A74" w:rsidP="00ED72B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1A74" w:rsidRPr="00D339F3" w:rsidRDefault="00511A74" w:rsidP="00ED72BC">
            <w:pPr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POST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1A74" w:rsidRPr="00D339F3" w:rsidRDefault="00511A74" w:rsidP="00ED72BC">
            <w:pPr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D+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1A74" w:rsidRPr="00D339F3" w:rsidRDefault="00511A74" w:rsidP="00ED72BC">
            <w:pPr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D+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1A74" w:rsidRPr="00D339F3" w:rsidRDefault="00511A74" w:rsidP="00ED72BC">
            <w:pPr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D+9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1A74" w:rsidRPr="00D339F3" w:rsidRDefault="00511A74" w:rsidP="00ED72BC">
            <w:pPr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D+16</w:t>
            </w:r>
          </w:p>
        </w:tc>
      </w:tr>
      <w:tr w:rsidR="00511A74" w:rsidRPr="00FB7523" w:rsidTr="00ED72BC">
        <w:trPr>
          <w:trHeight w:val="240"/>
          <w:jc w:val="center"/>
        </w:trPr>
        <w:tc>
          <w:tcPr>
            <w:tcW w:w="7491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11A74" w:rsidRPr="00FB7523" w:rsidRDefault="00511A74" w:rsidP="008A61AD">
            <w:pPr>
              <w:jc w:val="left"/>
              <w:rPr>
                <w:b/>
                <w:sz w:val="24"/>
                <w:szCs w:val="24"/>
              </w:rPr>
            </w:pPr>
            <w:r w:rsidRPr="00FB7523">
              <w:rPr>
                <w:b/>
                <w:sz w:val="24"/>
                <w:szCs w:val="24"/>
              </w:rPr>
              <w:t xml:space="preserve">Creatine Kinase Activity </w:t>
            </w:r>
          </w:p>
        </w:tc>
      </w:tr>
      <w:tr w:rsidR="00E710CF" w:rsidRPr="00D339F3" w:rsidTr="00ED72BC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E710CF" w:rsidRPr="00D339F3" w:rsidRDefault="00E710CF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  <w:proofErr w:type="spellStart"/>
            <w:r w:rsidRPr="00D339F3">
              <w:rPr>
                <w:sz w:val="24"/>
                <w:szCs w:val="24"/>
              </w:rPr>
              <w:t>Cohen’d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</w:tcPr>
          <w:p w:rsidR="00E710CF" w:rsidRPr="00D339F3" w:rsidRDefault="00E710CF" w:rsidP="002C116A">
            <w:pPr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1,82</w:t>
            </w:r>
          </w:p>
        </w:tc>
        <w:tc>
          <w:tcPr>
            <w:tcW w:w="1228" w:type="dxa"/>
            <w:shd w:val="clear" w:color="auto" w:fill="auto"/>
            <w:noWrap/>
          </w:tcPr>
          <w:p w:rsidR="00E710CF" w:rsidRPr="00D339F3" w:rsidRDefault="00E710CF" w:rsidP="002C116A">
            <w:pPr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1,61</w:t>
            </w:r>
          </w:p>
        </w:tc>
        <w:tc>
          <w:tcPr>
            <w:tcW w:w="1276" w:type="dxa"/>
            <w:shd w:val="clear" w:color="auto" w:fill="auto"/>
            <w:noWrap/>
          </w:tcPr>
          <w:p w:rsidR="00E710CF" w:rsidRPr="00D339F3" w:rsidRDefault="00E710CF" w:rsidP="002C116A">
            <w:pPr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1,14</w:t>
            </w:r>
          </w:p>
        </w:tc>
        <w:tc>
          <w:tcPr>
            <w:tcW w:w="1134" w:type="dxa"/>
            <w:shd w:val="clear" w:color="auto" w:fill="auto"/>
            <w:noWrap/>
          </w:tcPr>
          <w:p w:rsidR="00E710CF" w:rsidRPr="00D339F3" w:rsidRDefault="00E710CF" w:rsidP="002C116A">
            <w:pPr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0,27</w:t>
            </w:r>
          </w:p>
        </w:tc>
        <w:tc>
          <w:tcPr>
            <w:tcW w:w="1204" w:type="dxa"/>
            <w:shd w:val="clear" w:color="auto" w:fill="auto"/>
            <w:noWrap/>
          </w:tcPr>
          <w:p w:rsidR="00E710CF" w:rsidRPr="00D339F3" w:rsidRDefault="00E710CF" w:rsidP="002C116A">
            <w:pPr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0,13</w:t>
            </w:r>
          </w:p>
        </w:tc>
      </w:tr>
      <w:tr w:rsidR="00E710CF" w:rsidRPr="00D339F3" w:rsidTr="00ED72BC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E710CF" w:rsidRPr="00D339F3" w:rsidRDefault="00D339F3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339F3">
              <w:rPr>
                <w:rFonts w:ascii="Symbol" w:hAnsi="Symbol"/>
                <w:sz w:val="24"/>
                <w:szCs w:val="24"/>
              </w:rPr>
              <w:t></w:t>
            </w:r>
            <w:r w:rsidR="00E710CF" w:rsidRPr="00D339F3">
              <w:rPr>
                <w:sz w:val="24"/>
                <w:szCs w:val="24"/>
              </w:rPr>
              <w:t xml:space="preserve"> changes from PRE</w:t>
            </w:r>
          </w:p>
        </w:tc>
        <w:tc>
          <w:tcPr>
            <w:tcW w:w="1400" w:type="dxa"/>
            <w:shd w:val="clear" w:color="auto" w:fill="auto"/>
            <w:noWrap/>
          </w:tcPr>
          <w:p w:rsidR="00E710CF" w:rsidRPr="00D339F3" w:rsidRDefault="00E710CF" w:rsidP="002C116A">
            <w:pPr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11744%</w:t>
            </w:r>
          </w:p>
        </w:tc>
        <w:tc>
          <w:tcPr>
            <w:tcW w:w="1228" w:type="dxa"/>
            <w:shd w:val="clear" w:color="auto" w:fill="auto"/>
            <w:noWrap/>
          </w:tcPr>
          <w:p w:rsidR="00E710CF" w:rsidRPr="00D339F3" w:rsidRDefault="00E710CF" w:rsidP="002C116A">
            <w:pPr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2231%</w:t>
            </w:r>
          </w:p>
        </w:tc>
        <w:tc>
          <w:tcPr>
            <w:tcW w:w="1276" w:type="dxa"/>
            <w:shd w:val="clear" w:color="auto" w:fill="auto"/>
            <w:noWrap/>
          </w:tcPr>
          <w:p w:rsidR="00E710CF" w:rsidRPr="00D339F3" w:rsidRDefault="00E710CF" w:rsidP="002C116A">
            <w:pPr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132%</w:t>
            </w:r>
          </w:p>
        </w:tc>
        <w:tc>
          <w:tcPr>
            <w:tcW w:w="1134" w:type="dxa"/>
            <w:shd w:val="clear" w:color="auto" w:fill="auto"/>
            <w:noWrap/>
          </w:tcPr>
          <w:p w:rsidR="00E710CF" w:rsidRPr="00D339F3" w:rsidRDefault="00E710CF" w:rsidP="002C116A">
            <w:pPr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-10%</w:t>
            </w:r>
          </w:p>
        </w:tc>
        <w:tc>
          <w:tcPr>
            <w:tcW w:w="1204" w:type="dxa"/>
            <w:shd w:val="clear" w:color="auto" w:fill="auto"/>
            <w:noWrap/>
          </w:tcPr>
          <w:p w:rsidR="00E710CF" w:rsidRPr="00D339F3" w:rsidRDefault="00E710CF" w:rsidP="002C116A">
            <w:pPr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-2%</w:t>
            </w:r>
          </w:p>
        </w:tc>
      </w:tr>
      <w:tr w:rsidR="00E710CF" w:rsidRPr="00D339F3" w:rsidTr="00ED72BC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E710CF" w:rsidRPr="00D339F3" w:rsidRDefault="00E710CF" w:rsidP="001B1917">
            <w:pPr>
              <w:spacing w:before="360" w:line="360" w:lineRule="auto"/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CI</w:t>
            </w:r>
          </w:p>
        </w:tc>
        <w:tc>
          <w:tcPr>
            <w:tcW w:w="1400" w:type="dxa"/>
            <w:shd w:val="clear" w:color="auto" w:fill="auto"/>
            <w:noWrap/>
          </w:tcPr>
          <w:p w:rsidR="00E710CF" w:rsidRPr="00D339F3" w:rsidRDefault="00E710CF" w:rsidP="002C116A">
            <w:pPr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16101%</w:t>
            </w:r>
          </w:p>
        </w:tc>
        <w:tc>
          <w:tcPr>
            <w:tcW w:w="1228" w:type="dxa"/>
            <w:shd w:val="clear" w:color="auto" w:fill="auto"/>
            <w:noWrap/>
          </w:tcPr>
          <w:p w:rsidR="00E710CF" w:rsidRPr="00D339F3" w:rsidRDefault="00E710CF" w:rsidP="002C116A">
            <w:pPr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3233%</w:t>
            </w:r>
          </w:p>
        </w:tc>
        <w:tc>
          <w:tcPr>
            <w:tcW w:w="1276" w:type="dxa"/>
            <w:shd w:val="clear" w:color="auto" w:fill="auto"/>
            <w:noWrap/>
          </w:tcPr>
          <w:p w:rsidR="00E710CF" w:rsidRPr="00D339F3" w:rsidRDefault="00E710CF" w:rsidP="002C116A">
            <w:pPr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194%</w:t>
            </w:r>
          </w:p>
        </w:tc>
        <w:tc>
          <w:tcPr>
            <w:tcW w:w="1134" w:type="dxa"/>
            <w:shd w:val="clear" w:color="auto" w:fill="auto"/>
            <w:noWrap/>
          </w:tcPr>
          <w:p w:rsidR="00E710CF" w:rsidRPr="00D339F3" w:rsidRDefault="00E710CF" w:rsidP="002C116A">
            <w:pPr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7%</w:t>
            </w:r>
          </w:p>
        </w:tc>
        <w:tc>
          <w:tcPr>
            <w:tcW w:w="1204" w:type="dxa"/>
            <w:shd w:val="clear" w:color="auto" w:fill="auto"/>
            <w:noWrap/>
          </w:tcPr>
          <w:p w:rsidR="00E710CF" w:rsidRPr="00D339F3" w:rsidRDefault="00E710CF" w:rsidP="002C116A">
            <w:pPr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6%</w:t>
            </w:r>
          </w:p>
        </w:tc>
      </w:tr>
      <w:tr w:rsidR="002E3DD8" w:rsidRPr="00D339F3" w:rsidTr="008A3713">
        <w:trPr>
          <w:trHeight w:val="260"/>
          <w:jc w:val="center"/>
        </w:trPr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3DD8" w:rsidRPr="00D339F3" w:rsidRDefault="002E3DD8" w:rsidP="001B1917">
            <w:pPr>
              <w:rPr>
                <w:sz w:val="24"/>
                <w:szCs w:val="24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E3DD8" w:rsidRPr="00D339F3" w:rsidRDefault="002E3DD8" w:rsidP="002C116A">
            <w:pPr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7387%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E3DD8" w:rsidRPr="00D339F3" w:rsidRDefault="002E3DD8" w:rsidP="002C116A">
            <w:pPr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1229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E3DD8" w:rsidRPr="00D339F3" w:rsidRDefault="002E3DD8" w:rsidP="002C116A">
            <w:pPr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7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E3DD8" w:rsidRPr="00D339F3" w:rsidRDefault="002E3DD8" w:rsidP="002C116A">
            <w:pPr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-27%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E3DD8" w:rsidRPr="00D339F3" w:rsidRDefault="002E3DD8" w:rsidP="002C116A">
            <w:pPr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-10%</w:t>
            </w:r>
          </w:p>
        </w:tc>
      </w:tr>
      <w:tr w:rsidR="00511A74" w:rsidRPr="00FB7523" w:rsidTr="00ED72BC">
        <w:trPr>
          <w:trHeight w:val="240"/>
          <w:jc w:val="center"/>
        </w:trPr>
        <w:tc>
          <w:tcPr>
            <w:tcW w:w="7491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11A74" w:rsidRPr="00FB7523" w:rsidRDefault="00511A74" w:rsidP="008A61AD">
            <w:pPr>
              <w:jc w:val="left"/>
              <w:rPr>
                <w:b/>
                <w:sz w:val="24"/>
                <w:szCs w:val="24"/>
              </w:rPr>
            </w:pPr>
            <w:proofErr w:type="spellStart"/>
            <w:r w:rsidRPr="00FB7523">
              <w:rPr>
                <w:b/>
                <w:sz w:val="24"/>
                <w:szCs w:val="24"/>
              </w:rPr>
              <w:t>Myoglobin</w:t>
            </w:r>
            <w:proofErr w:type="spellEnd"/>
            <w:r w:rsidRPr="00FB7523">
              <w:rPr>
                <w:b/>
                <w:sz w:val="24"/>
                <w:szCs w:val="24"/>
              </w:rPr>
              <w:t xml:space="preserve"> </w:t>
            </w:r>
          </w:p>
        </w:tc>
      </w:tr>
      <w:tr w:rsidR="00E710CF" w:rsidRPr="00D339F3" w:rsidTr="0065518A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E710CF" w:rsidRPr="00D339F3" w:rsidRDefault="00E710CF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  <w:proofErr w:type="spellStart"/>
            <w:r w:rsidRPr="00D339F3">
              <w:rPr>
                <w:sz w:val="24"/>
                <w:szCs w:val="24"/>
              </w:rPr>
              <w:t>Cohen’d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2,28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,3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0,7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0,33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0,31</w:t>
            </w:r>
          </w:p>
        </w:tc>
      </w:tr>
      <w:tr w:rsidR="00E710CF" w:rsidRPr="00D339F3" w:rsidTr="0065518A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E710CF" w:rsidRPr="00D339F3" w:rsidRDefault="00D339F3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339F3">
              <w:rPr>
                <w:rFonts w:ascii="Symbol" w:hAnsi="Symbol"/>
                <w:sz w:val="24"/>
                <w:szCs w:val="24"/>
              </w:rPr>
              <w:t></w:t>
            </w:r>
            <w:r w:rsidR="00E710CF" w:rsidRPr="00D339F3">
              <w:rPr>
                <w:sz w:val="24"/>
                <w:szCs w:val="24"/>
              </w:rPr>
              <w:t xml:space="preserve"> changes from PRE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5728%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93%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44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14%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11%</w:t>
            </w:r>
          </w:p>
        </w:tc>
      </w:tr>
      <w:tr w:rsidR="00E710CF" w:rsidRPr="00D339F3" w:rsidTr="0065518A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E710CF" w:rsidRPr="00D339F3" w:rsidRDefault="00E710CF" w:rsidP="001B1917">
            <w:pPr>
              <w:spacing w:before="360" w:line="240" w:lineRule="auto"/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CI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7605%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295%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62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4%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3%</w:t>
            </w:r>
          </w:p>
        </w:tc>
      </w:tr>
      <w:tr w:rsidR="00E710CF" w:rsidRPr="00D339F3" w:rsidTr="0065518A">
        <w:trPr>
          <w:trHeight w:val="260"/>
          <w:jc w:val="center"/>
        </w:trPr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710CF" w:rsidRPr="00D339F3" w:rsidRDefault="00E710CF" w:rsidP="00ED72B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3851%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90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26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32%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24%</w:t>
            </w:r>
          </w:p>
        </w:tc>
      </w:tr>
      <w:tr w:rsidR="00511A74" w:rsidRPr="00FB7523" w:rsidTr="00ED72BC">
        <w:trPr>
          <w:trHeight w:val="240"/>
          <w:jc w:val="center"/>
        </w:trPr>
        <w:tc>
          <w:tcPr>
            <w:tcW w:w="7491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11A74" w:rsidRPr="00FB7523" w:rsidRDefault="00511A74" w:rsidP="008A61AD">
            <w:pPr>
              <w:jc w:val="left"/>
              <w:rPr>
                <w:b/>
                <w:sz w:val="24"/>
                <w:szCs w:val="24"/>
              </w:rPr>
            </w:pPr>
            <w:r w:rsidRPr="00FB7523">
              <w:rPr>
                <w:b/>
                <w:sz w:val="24"/>
                <w:szCs w:val="24"/>
              </w:rPr>
              <w:t xml:space="preserve">Lactate </w:t>
            </w:r>
            <w:proofErr w:type="spellStart"/>
            <w:r w:rsidRPr="00FB7523">
              <w:rPr>
                <w:b/>
                <w:sz w:val="24"/>
                <w:szCs w:val="24"/>
              </w:rPr>
              <w:t>Dehydrogenase</w:t>
            </w:r>
            <w:proofErr w:type="spellEnd"/>
            <w:r w:rsidRPr="00FB7523">
              <w:rPr>
                <w:b/>
                <w:sz w:val="24"/>
                <w:szCs w:val="24"/>
              </w:rPr>
              <w:t xml:space="preserve"> </w:t>
            </w:r>
          </w:p>
        </w:tc>
      </w:tr>
      <w:tr w:rsidR="00E710CF" w:rsidRPr="00D339F3" w:rsidTr="00301896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E710CF" w:rsidRPr="00D339F3" w:rsidRDefault="00E710CF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  <w:proofErr w:type="spellStart"/>
            <w:r w:rsidRPr="00D339F3">
              <w:rPr>
                <w:sz w:val="24"/>
                <w:szCs w:val="24"/>
              </w:rPr>
              <w:t>Cohen’d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,90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2,0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,6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0,94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0,42</w:t>
            </w:r>
          </w:p>
        </w:tc>
      </w:tr>
      <w:tr w:rsidR="00E710CF" w:rsidRPr="00D339F3" w:rsidTr="00301896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E710CF" w:rsidRPr="00D339F3" w:rsidRDefault="00D339F3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339F3">
              <w:rPr>
                <w:rFonts w:ascii="Symbol" w:hAnsi="Symbol"/>
                <w:sz w:val="24"/>
                <w:szCs w:val="24"/>
              </w:rPr>
              <w:t></w:t>
            </w:r>
            <w:r w:rsidR="00E710CF" w:rsidRPr="00D339F3">
              <w:rPr>
                <w:sz w:val="24"/>
                <w:szCs w:val="24"/>
              </w:rPr>
              <w:t xml:space="preserve"> changes from PRE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326%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94%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28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26%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0%</w:t>
            </w:r>
          </w:p>
        </w:tc>
      </w:tr>
      <w:tr w:rsidR="00E710CF" w:rsidRPr="00D339F3" w:rsidTr="00301896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E710CF" w:rsidRPr="00D339F3" w:rsidRDefault="00E710CF" w:rsidP="001B1917">
            <w:pPr>
              <w:spacing w:before="360" w:line="360" w:lineRule="auto"/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CI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446%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253%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74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52%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9%</w:t>
            </w:r>
          </w:p>
        </w:tc>
      </w:tr>
      <w:tr w:rsidR="00E710CF" w:rsidRPr="00D339F3" w:rsidTr="00301896">
        <w:trPr>
          <w:trHeight w:val="260"/>
          <w:jc w:val="center"/>
        </w:trPr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710CF" w:rsidRPr="00D339F3" w:rsidRDefault="00E710CF" w:rsidP="00ED72B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206%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34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81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0%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710CF" w:rsidRPr="00D339F3" w:rsidRDefault="00E710C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2%</w:t>
            </w:r>
          </w:p>
        </w:tc>
      </w:tr>
      <w:tr w:rsidR="00511A74" w:rsidRPr="00FB7523" w:rsidTr="00ED72BC">
        <w:trPr>
          <w:trHeight w:val="240"/>
          <w:jc w:val="center"/>
        </w:trPr>
        <w:tc>
          <w:tcPr>
            <w:tcW w:w="7491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11A74" w:rsidRPr="00FB7523" w:rsidRDefault="00511A74" w:rsidP="008A61AD">
            <w:pPr>
              <w:jc w:val="left"/>
              <w:rPr>
                <w:b/>
                <w:sz w:val="24"/>
                <w:szCs w:val="24"/>
              </w:rPr>
            </w:pPr>
            <w:r w:rsidRPr="00FB7523">
              <w:rPr>
                <w:b/>
                <w:sz w:val="24"/>
                <w:szCs w:val="24"/>
              </w:rPr>
              <w:t xml:space="preserve">C-Reactive Protein </w:t>
            </w:r>
          </w:p>
        </w:tc>
      </w:tr>
      <w:tr w:rsidR="0010797E" w:rsidRPr="00D339F3" w:rsidTr="008E17C8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10797E" w:rsidRPr="00D339F3" w:rsidRDefault="0010797E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  <w:proofErr w:type="spellStart"/>
            <w:r w:rsidRPr="00D339F3">
              <w:rPr>
                <w:sz w:val="24"/>
                <w:szCs w:val="24"/>
              </w:rPr>
              <w:t>Cohen’d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10797E" w:rsidRPr="00D339F3" w:rsidRDefault="0010797E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3,62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10797E" w:rsidRPr="00D339F3" w:rsidRDefault="0010797E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2,8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0797E" w:rsidRPr="00D339F3" w:rsidRDefault="0010797E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2,7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0797E" w:rsidRPr="00D339F3" w:rsidRDefault="0010797E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10797E" w:rsidRPr="00D339F3" w:rsidRDefault="0010797E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0,84</w:t>
            </w:r>
          </w:p>
        </w:tc>
      </w:tr>
      <w:tr w:rsidR="0010797E" w:rsidRPr="00D339F3" w:rsidTr="008E17C8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10797E" w:rsidRPr="00D339F3" w:rsidRDefault="00D339F3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339F3">
              <w:rPr>
                <w:rFonts w:ascii="Symbol" w:hAnsi="Symbol"/>
                <w:sz w:val="24"/>
                <w:szCs w:val="24"/>
              </w:rPr>
              <w:t></w:t>
            </w:r>
            <w:r w:rsidR="0010797E" w:rsidRPr="00D339F3">
              <w:rPr>
                <w:sz w:val="24"/>
                <w:szCs w:val="24"/>
              </w:rPr>
              <w:t xml:space="preserve"> changes from PRE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10797E" w:rsidRPr="00D339F3" w:rsidRDefault="0010797E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2241%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10797E" w:rsidRPr="00D339F3" w:rsidRDefault="0010797E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400%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0797E" w:rsidRPr="00D339F3" w:rsidRDefault="0010797E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259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0797E" w:rsidRPr="00D339F3" w:rsidRDefault="0010797E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23%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10797E" w:rsidRPr="00D339F3" w:rsidRDefault="0010797E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4%</w:t>
            </w:r>
          </w:p>
        </w:tc>
      </w:tr>
      <w:tr w:rsidR="0010797E" w:rsidRPr="00D339F3" w:rsidTr="008E17C8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10797E" w:rsidRPr="00D339F3" w:rsidRDefault="0010797E" w:rsidP="00ED72BC">
            <w:pPr>
              <w:spacing w:before="360" w:line="360" w:lineRule="auto"/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CI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10797E" w:rsidRPr="00D339F3" w:rsidRDefault="0010797E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2759%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10797E" w:rsidRPr="00D339F3" w:rsidRDefault="0010797E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811%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0797E" w:rsidRPr="00D339F3" w:rsidRDefault="0010797E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337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0797E" w:rsidRPr="00D339F3" w:rsidRDefault="0010797E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48%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10797E" w:rsidRPr="00D339F3" w:rsidRDefault="0010797E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27%</w:t>
            </w:r>
          </w:p>
        </w:tc>
      </w:tr>
      <w:tr w:rsidR="0010797E" w:rsidRPr="00D339F3" w:rsidTr="008E17C8">
        <w:trPr>
          <w:trHeight w:val="260"/>
          <w:jc w:val="center"/>
        </w:trPr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0797E" w:rsidRPr="00D339F3" w:rsidRDefault="0010797E" w:rsidP="00ED72B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797E" w:rsidRPr="00D339F3" w:rsidRDefault="0010797E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723%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797E" w:rsidRPr="00D339F3" w:rsidRDefault="0010797E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989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797E" w:rsidRPr="00D339F3" w:rsidRDefault="0010797E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81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797E" w:rsidRPr="00D339F3" w:rsidRDefault="0010797E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3%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797E" w:rsidRPr="00D339F3" w:rsidRDefault="0010797E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0%</w:t>
            </w:r>
          </w:p>
        </w:tc>
      </w:tr>
      <w:tr w:rsidR="00511A74" w:rsidRPr="00FB7523" w:rsidTr="00ED72BC">
        <w:trPr>
          <w:trHeight w:val="240"/>
          <w:jc w:val="center"/>
        </w:trPr>
        <w:tc>
          <w:tcPr>
            <w:tcW w:w="7491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11A74" w:rsidRPr="00FB7523" w:rsidRDefault="00511A74" w:rsidP="008A61AD">
            <w:pPr>
              <w:jc w:val="left"/>
              <w:rPr>
                <w:b/>
                <w:sz w:val="24"/>
                <w:szCs w:val="24"/>
              </w:rPr>
            </w:pPr>
            <w:r w:rsidRPr="00FB7523">
              <w:rPr>
                <w:b/>
                <w:sz w:val="24"/>
                <w:szCs w:val="24"/>
              </w:rPr>
              <w:lastRenderedPageBreak/>
              <w:t xml:space="preserve">Total Proteins </w:t>
            </w:r>
            <w:r w:rsidR="00BE59D0" w:rsidRPr="005B79D2">
              <w:rPr>
                <w:sz w:val="24"/>
                <w:szCs w:val="24"/>
              </w:rPr>
              <w:t>(g · L</w:t>
            </w:r>
            <w:r w:rsidR="00BE59D0" w:rsidRPr="005B79D2">
              <w:rPr>
                <w:sz w:val="24"/>
                <w:szCs w:val="24"/>
                <w:vertAlign w:val="superscript"/>
              </w:rPr>
              <w:t>-1</w:t>
            </w:r>
            <w:r w:rsidR="00BE59D0" w:rsidRPr="005B79D2">
              <w:rPr>
                <w:sz w:val="24"/>
                <w:szCs w:val="24"/>
              </w:rPr>
              <w:t>)</w:t>
            </w:r>
          </w:p>
        </w:tc>
      </w:tr>
      <w:tr w:rsidR="007E155D" w:rsidRPr="005B79D2" w:rsidTr="0056731F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  <w:vAlign w:val="center"/>
          </w:tcPr>
          <w:p w:rsidR="007E155D" w:rsidRPr="00D339F3" w:rsidRDefault="007E155D" w:rsidP="007C13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7E155D" w:rsidRPr="00D339F3" w:rsidRDefault="007E155D" w:rsidP="007C1386">
            <w:pPr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POST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7E155D" w:rsidRPr="00D339F3" w:rsidRDefault="007E155D" w:rsidP="007C1386">
            <w:pPr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D+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E155D" w:rsidRPr="00D339F3" w:rsidRDefault="007E155D" w:rsidP="007C1386">
            <w:pPr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D+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E155D" w:rsidRPr="00D339F3" w:rsidRDefault="007E155D" w:rsidP="007C1386">
            <w:pPr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D+9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:rsidR="007E155D" w:rsidRPr="00D339F3" w:rsidRDefault="007E155D" w:rsidP="007C1386">
            <w:pPr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D+16</w:t>
            </w:r>
          </w:p>
        </w:tc>
      </w:tr>
      <w:tr w:rsidR="007E155D" w:rsidRPr="005B79D2" w:rsidTr="00BE59D0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7E155D" w:rsidRPr="005B79D2" w:rsidRDefault="007E155D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75.3</w:t>
            </w:r>
          </w:p>
        </w:tc>
        <w:tc>
          <w:tcPr>
            <w:tcW w:w="1400" w:type="dxa"/>
            <w:shd w:val="clear" w:color="auto" w:fill="auto"/>
            <w:noWrap/>
          </w:tcPr>
          <w:p w:rsidR="007E155D" w:rsidRPr="005B79D2" w:rsidRDefault="007E155D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67.4</w:t>
            </w:r>
            <w:r w:rsidRPr="005B79D2">
              <w:rPr>
                <w:sz w:val="24"/>
                <w:szCs w:val="24"/>
                <w:vertAlign w:val="superscript"/>
              </w:rPr>
              <w:t>$$$, ***</w:t>
            </w:r>
          </w:p>
        </w:tc>
        <w:tc>
          <w:tcPr>
            <w:tcW w:w="1228" w:type="dxa"/>
            <w:shd w:val="clear" w:color="auto" w:fill="auto"/>
            <w:noWrap/>
          </w:tcPr>
          <w:p w:rsidR="007E155D" w:rsidRPr="005B79D2" w:rsidRDefault="007E155D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65.0</w:t>
            </w:r>
            <w:r w:rsidRPr="005B79D2"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auto"/>
            <w:noWrap/>
          </w:tcPr>
          <w:p w:rsidR="007E155D" w:rsidRPr="005B79D2" w:rsidRDefault="007E155D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72.5</w:t>
            </w:r>
            <w:r w:rsidRPr="005B79D2">
              <w:rPr>
                <w:sz w:val="24"/>
                <w:szCs w:val="24"/>
                <w:vertAlign w:val="superscript"/>
              </w:rPr>
              <w:t xml:space="preserve"> p=0.10</w:t>
            </w:r>
          </w:p>
        </w:tc>
        <w:tc>
          <w:tcPr>
            <w:tcW w:w="1134" w:type="dxa"/>
            <w:shd w:val="clear" w:color="auto" w:fill="auto"/>
            <w:noWrap/>
          </w:tcPr>
          <w:p w:rsidR="007E155D" w:rsidRPr="005B79D2" w:rsidRDefault="007E155D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73.3</w:t>
            </w:r>
            <w:r w:rsidRPr="005B79D2">
              <w:rPr>
                <w:sz w:val="24"/>
                <w:szCs w:val="24"/>
                <w:vertAlign w:val="superscript"/>
              </w:rPr>
              <w:t xml:space="preserve"> p=0.12</w:t>
            </w:r>
          </w:p>
        </w:tc>
        <w:tc>
          <w:tcPr>
            <w:tcW w:w="1204" w:type="dxa"/>
            <w:shd w:val="clear" w:color="auto" w:fill="auto"/>
            <w:noWrap/>
          </w:tcPr>
          <w:p w:rsidR="007E155D" w:rsidRPr="005B79D2" w:rsidRDefault="007E155D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74.3</w:t>
            </w:r>
          </w:p>
        </w:tc>
      </w:tr>
      <w:tr w:rsidR="007E155D" w:rsidRPr="005B79D2" w:rsidTr="00BE59D0">
        <w:trPr>
          <w:trHeight w:val="260"/>
          <w:jc w:val="center"/>
        </w:trPr>
        <w:tc>
          <w:tcPr>
            <w:tcW w:w="1249" w:type="dxa"/>
            <w:shd w:val="clear" w:color="auto" w:fill="auto"/>
            <w:noWrap/>
          </w:tcPr>
          <w:p w:rsidR="007E155D" w:rsidRPr="005B79D2" w:rsidRDefault="007E155D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± 3.3</w:t>
            </w:r>
          </w:p>
        </w:tc>
        <w:tc>
          <w:tcPr>
            <w:tcW w:w="1400" w:type="dxa"/>
            <w:shd w:val="clear" w:color="auto" w:fill="auto"/>
            <w:noWrap/>
          </w:tcPr>
          <w:p w:rsidR="007E155D" w:rsidRPr="005B79D2" w:rsidRDefault="007E155D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± 3.7</w:t>
            </w:r>
          </w:p>
        </w:tc>
        <w:tc>
          <w:tcPr>
            <w:tcW w:w="1228" w:type="dxa"/>
            <w:shd w:val="clear" w:color="auto" w:fill="auto"/>
            <w:noWrap/>
          </w:tcPr>
          <w:p w:rsidR="007E155D" w:rsidRPr="005B79D2" w:rsidRDefault="007E155D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± 2.6</w:t>
            </w:r>
          </w:p>
        </w:tc>
        <w:tc>
          <w:tcPr>
            <w:tcW w:w="1276" w:type="dxa"/>
            <w:shd w:val="clear" w:color="auto" w:fill="auto"/>
            <w:noWrap/>
          </w:tcPr>
          <w:p w:rsidR="007E155D" w:rsidRPr="005B79D2" w:rsidRDefault="007E155D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± 4.0</w:t>
            </w:r>
          </w:p>
        </w:tc>
        <w:tc>
          <w:tcPr>
            <w:tcW w:w="1134" w:type="dxa"/>
            <w:shd w:val="clear" w:color="auto" w:fill="auto"/>
            <w:noWrap/>
          </w:tcPr>
          <w:p w:rsidR="007E155D" w:rsidRPr="005B79D2" w:rsidRDefault="007E155D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± 3.2</w:t>
            </w:r>
          </w:p>
        </w:tc>
        <w:tc>
          <w:tcPr>
            <w:tcW w:w="1204" w:type="dxa"/>
            <w:shd w:val="clear" w:color="auto" w:fill="auto"/>
            <w:noWrap/>
          </w:tcPr>
          <w:p w:rsidR="007E155D" w:rsidRPr="005B79D2" w:rsidRDefault="007E155D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± 4.6</w:t>
            </w:r>
          </w:p>
        </w:tc>
      </w:tr>
      <w:tr w:rsidR="007E155D" w:rsidRPr="00D339F3" w:rsidTr="00BE59D0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7E155D" w:rsidRPr="00D339F3" w:rsidRDefault="007E155D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  <w:proofErr w:type="spellStart"/>
            <w:r w:rsidRPr="00D339F3">
              <w:rPr>
                <w:sz w:val="24"/>
                <w:szCs w:val="24"/>
              </w:rPr>
              <w:t>Cohen’d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2,24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3,4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0,61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0,25</w:t>
            </w:r>
          </w:p>
        </w:tc>
      </w:tr>
      <w:tr w:rsidR="007E155D" w:rsidRPr="00D339F3" w:rsidTr="003A5EEE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7E155D" w:rsidRPr="00D339F3" w:rsidRDefault="007E155D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339F3">
              <w:rPr>
                <w:rFonts w:ascii="Symbol" w:hAnsi="Symbol"/>
                <w:sz w:val="24"/>
                <w:szCs w:val="24"/>
              </w:rPr>
              <w:t></w:t>
            </w:r>
            <w:r w:rsidRPr="00D339F3">
              <w:rPr>
                <w:sz w:val="24"/>
                <w:szCs w:val="24"/>
              </w:rPr>
              <w:t xml:space="preserve"> changes from PRE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10%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14%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4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11%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1%</w:t>
            </w:r>
          </w:p>
        </w:tc>
      </w:tr>
      <w:tr w:rsidR="007E155D" w:rsidRPr="00D339F3" w:rsidTr="003A5EEE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7E155D" w:rsidRPr="00D339F3" w:rsidRDefault="007E155D" w:rsidP="00ED72BC">
            <w:pPr>
              <w:spacing w:before="360" w:line="360" w:lineRule="auto"/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CI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9%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12%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2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%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0%</w:t>
            </w:r>
          </w:p>
        </w:tc>
      </w:tr>
      <w:tr w:rsidR="007E155D" w:rsidRPr="00D339F3" w:rsidTr="003A5EEE">
        <w:trPr>
          <w:trHeight w:val="260"/>
          <w:jc w:val="center"/>
        </w:trPr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E155D" w:rsidRPr="00D339F3" w:rsidRDefault="007E155D" w:rsidP="00ED72B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12%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15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5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24%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3%</w:t>
            </w:r>
          </w:p>
        </w:tc>
      </w:tr>
      <w:tr w:rsidR="007E155D" w:rsidRPr="00FB7523" w:rsidTr="00ED72BC">
        <w:trPr>
          <w:trHeight w:val="260"/>
          <w:jc w:val="center"/>
        </w:trPr>
        <w:tc>
          <w:tcPr>
            <w:tcW w:w="3877" w:type="dxa"/>
            <w:gridSpan w:val="3"/>
            <w:shd w:val="clear" w:color="auto" w:fill="auto"/>
            <w:noWrap/>
            <w:vAlign w:val="center"/>
          </w:tcPr>
          <w:p w:rsidR="007E155D" w:rsidRPr="00FB7523" w:rsidRDefault="007E155D" w:rsidP="008A61AD">
            <w:pPr>
              <w:jc w:val="left"/>
              <w:rPr>
                <w:b/>
                <w:sz w:val="24"/>
                <w:szCs w:val="24"/>
              </w:rPr>
            </w:pPr>
            <w:r w:rsidRPr="00FB7523">
              <w:rPr>
                <w:b/>
                <w:sz w:val="24"/>
                <w:szCs w:val="24"/>
              </w:rPr>
              <w:t xml:space="preserve">Leucocytes </w:t>
            </w:r>
          </w:p>
        </w:tc>
        <w:tc>
          <w:tcPr>
            <w:tcW w:w="1276" w:type="dxa"/>
            <w:shd w:val="clear" w:color="auto" w:fill="auto"/>
            <w:noWrap/>
          </w:tcPr>
          <w:p w:rsidR="007E155D" w:rsidRPr="00FB7523" w:rsidRDefault="007E155D" w:rsidP="00ED72BC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7E155D" w:rsidRPr="00FB7523" w:rsidRDefault="007E155D" w:rsidP="00ED72BC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204" w:type="dxa"/>
            <w:shd w:val="clear" w:color="auto" w:fill="auto"/>
            <w:noWrap/>
          </w:tcPr>
          <w:p w:rsidR="007E155D" w:rsidRPr="00FB7523" w:rsidRDefault="007E155D" w:rsidP="00ED72BC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7E155D" w:rsidRPr="00D339F3" w:rsidTr="002C1941">
        <w:trPr>
          <w:trHeight w:val="260"/>
          <w:jc w:val="center"/>
        </w:trPr>
        <w:tc>
          <w:tcPr>
            <w:tcW w:w="1249" w:type="dxa"/>
            <w:shd w:val="clear" w:color="auto" w:fill="auto"/>
            <w:noWrap/>
          </w:tcPr>
          <w:p w:rsidR="007E155D" w:rsidRPr="00D339F3" w:rsidRDefault="007E155D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  <w:proofErr w:type="spellStart"/>
            <w:r w:rsidRPr="00D339F3">
              <w:rPr>
                <w:sz w:val="24"/>
                <w:szCs w:val="24"/>
              </w:rPr>
              <w:t>Cohen’d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2,37</w:t>
            </w:r>
          </w:p>
        </w:tc>
        <w:tc>
          <w:tcPr>
            <w:tcW w:w="1228" w:type="dxa"/>
            <w:shd w:val="clear" w:color="auto" w:fill="auto"/>
            <w:noWrap/>
          </w:tcPr>
          <w:p w:rsidR="007E155D" w:rsidRPr="00D339F3" w:rsidRDefault="007E155D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0,67</w:t>
            </w:r>
          </w:p>
        </w:tc>
        <w:tc>
          <w:tcPr>
            <w:tcW w:w="1134" w:type="dxa"/>
            <w:shd w:val="clear" w:color="auto" w:fill="auto"/>
            <w:noWrap/>
          </w:tcPr>
          <w:p w:rsidR="007E155D" w:rsidRPr="00D339F3" w:rsidRDefault="007E155D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/</w:t>
            </w:r>
          </w:p>
        </w:tc>
        <w:tc>
          <w:tcPr>
            <w:tcW w:w="1204" w:type="dxa"/>
            <w:shd w:val="clear" w:color="auto" w:fill="auto"/>
            <w:noWrap/>
          </w:tcPr>
          <w:p w:rsidR="007E155D" w:rsidRPr="00D339F3" w:rsidRDefault="007E155D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/</w:t>
            </w:r>
          </w:p>
        </w:tc>
      </w:tr>
      <w:tr w:rsidR="007E155D" w:rsidRPr="00D339F3" w:rsidTr="002C1941">
        <w:trPr>
          <w:trHeight w:val="260"/>
          <w:jc w:val="center"/>
        </w:trPr>
        <w:tc>
          <w:tcPr>
            <w:tcW w:w="1249" w:type="dxa"/>
            <w:shd w:val="clear" w:color="auto" w:fill="auto"/>
            <w:noWrap/>
          </w:tcPr>
          <w:p w:rsidR="007E155D" w:rsidRPr="00D339F3" w:rsidRDefault="007E155D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339F3">
              <w:rPr>
                <w:rFonts w:ascii="Symbol" w:hAnsi="Symbol"/>
                <w:sz w:val="24"/>
                <w:szCs w:val="24"/>
              </w:rPr>
              <w:t></w:t>
            </w:r>
            <w:r w:rsidRPr="00D339F3">
              <w:rPr>
                <w:sz w:val="24"/>
                <w:szCs w:val="24"/>
              </w:rPr>
              <w:t xml:space="preserve"> changes from PRE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09%</w:t>
            </w:r>
          </w:p>
        </w:tc>
        <w:tc>
          <w:tcPr>
            <w:tcW w:w="1228" w:type="dxa"/>
            <w:shd w:val="clear" w:color="auto" w:fill="auto"/>
            <w:noWrap/>
          </w:tcPr>
          <w:p w:rsidR="007E155D" w:rsidRPr="00D339F3" w:rsidRDefault="007E155D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14%</w:t>
            </w:r>
          </w:p>
        </w:tc>
        <w:tc>
          <w:tcPr>
            <w:tcW w:w="1134" w:type="dxa"/>
            <w:shd w:val="clear" w:color="auto" w:fill="auto"/>
            <w:noWrap/>
          </w:tcPr>
          <w:p w:rsidR="007E155D" w:rsidRPr="00D339F3" w:rsidRDefault="007E155D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04" w:type="dxa"/>
            <w:shd w:val="clear" w:color="auto" w:fill="auto"/>
            <w:noWrap/>
          </w:tcPr>
          <w:p w:rsidR="007E155D" w:rsidRPr="00D339F3" w:rsidRDefault="007E155D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  <w:tr w:rsidR="007E155D" w:rsidRPr="00D339F3" w:rsidTr="002C1941">
        <w:trPr>
          <w:trHeight w:val="260"/>
          <w:jc w:val="center"/>
        </w:trPr>
        <w:tc>
          <w:tcPr>
            <w:tcW w:w="1249" w:type="dxa"/>
            <w:shd w:val="clear" w:color="auto" w:fill="auto"/>
            <w:noWrap/>
          </w:tcPr>
          <w:p w:rsidR="007E155D" w:rsidRPr="00D339F3" w:rsidRDefault="007E155D" w:rsidP="00ED72BC">
            <w:pPr>
              <w:spacing w:before="360" w:line="360" w:lineRule="auto"/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CI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39%</w:t>
            </w:r>
          </w:p>
        </w:tc>
        <w:tc>
          <w:tcPr>
            <w:tcW w:w="1228" w:type="dxa"/>
            <w:shd w:val="clear" w:color="auto" w:fill="auto"/>
            <w:noWrap/>
          </w:tcPr>
          <w:p w:rsidR="007E155D" w:rsidRPr="00D339F3" w:rsidRDefault="007E155D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0%</w:t>
            </w:r>
          </w:p>
        </w:tc>
        <w:tc>
          <w:tcPr>
            <w:tcW w:w="1134" w:type="dxa"/>
            <w:shd w:val="clear" w:color="auto" w:fill="auto"/>
            <w:noWrap/>
          </w:tcPr>
          <w:p w:rsidR="007E155D" w:rsidRPr="00D339F3" w:rsidRDefault="007E155D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04" w:type="dxa"/>
            <w:shd w:val="clear" w:color="auto" w:fill="auto"/>
            <w:noWrap/>
          </w:tcPr>
          <w:p w:rsidR="007E155D" w:rsidRPr="00D339F3" w:rsidRDefault="007E155D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  <w:tr w:rsidR="007E155D" w:rsidRPr="00D339F3" w:rsidTr="002C1941">
        <w:trPr>
          <w:trHeight w:val="260"/>
          <w:jc w:val="center"/>
        </w:trPr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E155D" w:rsidRPr="00D339F3" w:rsidRDefault="007E155D" w:rsidP="0010797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79%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E155D" w:rsidRPr="00D339F3" w:rsidRDefault="007E155D" w:rsidP="00ED72BC">
            <w:pPr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/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28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E155D" w:rsidRPr="00D339F3" w:rsidRDefault="007E155D" w:rsidP="00ED72BC">
            <w:pPr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/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E155D" w:rsidRPr="00D339F3" w:rsidRDefault="007E155D" w:rsidP="00ED72BC">
            <w:pPr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/</w:t>
            </w:r>
          </w:p>
        </w:tc>
      </w:tr>
      <w:tr w:rsidR="007E155D" w:rsidRPr="00FB7523" w:rsidTr="00ED72BC">
        <w:trPr>
          <w:trHeight w:val="240"/>
          <w:jc w:val="center"/>
        </w:trPr>
        <w:tc>
          <w:tcPr>
            <w:tcW w:w="7491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E155D" w:rsidRPr="00FB7523" w:rsidRDefault="007E155D" w:rsidP="008A61AD">
            <w:pPr>
              <w:jc w:val="left"/>
              <w:rPr>
                <w:b/>
                <w:sz w:val="24"/>
                <w:szCs w:val="24"/>
              </w:rPr>
            </w:pPr>
            <w:r w:rsidRPr="00FB7523">
              <w:rPr>
                <w:b/>
                <w:sz w:val="24"/>
                <w:szCs w:val="24"/>
              </w:rPr>
              <w:t xml:space="preserve">Urea </w:t>
            </w:r>
            <w:r w:rsidRPr="005B79D2">
              <w:rPr>
                <w:sz w:val="24"/>
                <w:szCs w:val="24"/>
              </w:rPr>
              <w:t>(</w:t>
            </w:r>
            <w:proofErr w:type="spellStart"/>
            <w:r w:rsidRPr="005B79D2">
              <w:rPr>
                <w:sz w:val="24"/>
                <w:szCs w:val="24"/>
              </w:rPr>
              <w:t>mmol</w:t>
            </w:r>
            <w:proofErr w:type="spellEnd"/>
            <w:r w:rsidRPr="005B79D2">
              <w:rPr>
                <w:sz w:val="24"/>
                <w:szCs w:val="24"/>
              </w:rPr>
              <w:t xml:space="preserve"> · L</w:t>
            </w:r>
            <w:r w:rsidRPr="005B79D2">
              <w:rPr>
                <w:sz w:val="24"/>
                <w:szCs w:val="24"/>
                <w:vertAlign w:val="superscript"/>
              </w:rPr>
              <w:t>-1</w:t>
            </w:r>
            <w:r w:rsidRPr="005B79D2">
              <w:rPr>
                <w:sz w:val="24"/>
                <w:szCs w:val="24"/>
              </w:rPr>
              <w:t>)</w:t>
            </w:r>
          </w:p>
        </w:tc>
      </w:tr>
      <w:tr w:rsidR="007E155D" w:rsidRPr="005B79D2" w:rsidTr="007C1386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  <w:vAlign w:val="center"/>
          </w:tcPr>
          <w:p w:rsidR="007E155D" w:rsidRPr="00D339F3" w:rsidRDefault="007E155D" w:rsidP="007C13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7E155D" w:rsidRPr="00D339F3" w:rsidRDefault="007E155D" w:rsidP="007C1386">
            <w:pPr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POST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7E155D" w:rsidRPr="00D339F3" w:rsidRDefault="007E155D" w:rsidP="007C1386">
            <w:pPr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D+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E155D" w:rsidRPr="00D339F3" w:rsidRDefault="007E155D" w:rsidP="007C1386">
            <w:pPr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D+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E155D" w:rsidRPr="00D339F3" w:rsidRDefault="007E155D" w:rsidP="007C1386">
            <w:pPr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D+9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:rsidR="007E155D" w:rsidRPr="00D339F3" w:rsidRDefault="007E155D" w:rsidP="007C1386">
            <w:pPr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D+16</w:t>
            </w:r>
          </w:p>
        </w:tc>
      </w:tr>
      <w:tr w:rsidR="007E155D" w:rsidRPr="005B79D2" w:rsidTr="00085FD3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7E155D" w:rsidRPr="005B79D2" w:rsidRDefault="007E155D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6.3</w:t>
            </w:r>
          </w:p>
        </w:tc>
        <w:tc>
          <w:tcPr>
            <w:tcW w:w="1400" w:type="dxa"/>
            <w:shd w:val="clear" w:color="auto" w:fill="auto"/>
            <w:noWrap/>
          </w:tcPr>
          <w:p w:rsidR="007E155D" w:rsidRPr="005B79D2" w:rsidRDefault="007E155D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11.1</w:t>
            </w:r>
            <w:r w:rsidRPr="005B79D2">
              <w:rPr>
                <w:sz w:val="24"/>
                <w:szCs w:val="24"/>
                <w:vertAlign w:val="superscript"/>
              </w:rPr>
              <w:t>$$$, +++</w:t>
            </w:r>
          </w:p>
        </w:tc>
        <w:tc>
          <w:tcPr>
            <w:tcW w:w="1228" w:type="dxa"/>
            <w:shd w:val="clear" w:color="auto" w:fill="auto"/>
            <w:noWrap/>
          </w:tcPr>
          <w:p w:rsidR="007E155D" w:rsidRPr="005B79D2" w:rsidRDefault="007E155D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6.2</w:t>
            </w:r>
          </w:p>
        </w:tc>
        <w:tc>
          <w:tcPr>
            <w:tcW w:w="1276" w:type="dxa"/>
            <w:shd w:val="clear" w:color="auto" w:fill="auto"/>
            <w:noWrap/>
          </w:tcPr>
          <w:p w:rsidR="007E155D" w:rsidRPr="005B79D2" w:rsidRDefault="007E155D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6.1</w:t>
            </w:r>
          </w:p>
        </w:tc>
        <w:tc>
          <w:tcPr>
            <w:tcW w:w="1134" w:type="dxa"/>
            <w:shd w:val="clear" w:color="auto" w:fill="auto"/>
            <w:noWrap/>
          </w:tcPr>
          <w:p w:rsidR="007E155D" w:rsidRPr="005B79D2" w:rsidRDefault="007E155D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6.6</w:t>
            </w:r>
          </w:p>
        </w:tc>
        <w:tc>
          <w:tcPr>
            <w:tcW w:w="1204" w:type="dxa"/>
            <w:shd w:val="clear" w:color="auto" w:fill="auto"/>
            <w:noWrap/>
          </w:tcPr>
          <w:p w:rsidR="007E155D" w:rsidRPr="005B79D2" w:rsidRDefault="007E155D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6.3</w:t>
            </w:r>
          </w:p>
        </w:tc>
      </w:tr>
      <w:tr w:rsidR="007E155D" w:rsidRPr="005B79D2" w:rsidTr="00085FD3">
        <w:trPr>
          <w:trHeight w:val="260"/>
          <w:jc w:val="center"/>
        </w:trPr>
        <w:tc>
          <w:tcPr>
            <w:tcW w:w="1249" w:type="dxa"/>
            <w:shd w:val="clear" w:color="auto" w:fill="auto"/>
            <w:noWrap/>
          </w:tcPr>
          <w:p w:rsidR="007E155D" w:rsidRPr="005B79D2" w:rsidRDefault="007E155D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± 1.5</w:t>
            </w:r>
          </w:p>
        </w:tc>
        <w:tc>
          <w:tcPr>
            <w:tcW w:w="1400" w:type="dxa"/>
            <w:shd w:val="clear" w:color="auto" w:fill="auto"/>
            <w:noWrap/>
          </w:tcPr>
          <w:p w:rsidR="007E155D" w:rsidRPr="005B79D2" w:rsidRDefault="007E155D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± 3.0</w:t>
            </w:r>
          </w:p>
        </w:tc>
        <w:tc>
          <w:tcPr>
            <w:tcW w:w="1228" w:type="dxa"/>
            <w:shd w:val="clear" w:color="auto" w:fill="auto"/>
            <w:noWrap/>
          </w:tcPr>
          <w:p w:rsidR="007E155D" w:rsidRPr="005B79D2" w:rsidRDefault="007E155D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± 1.9</w:t>
            </w:r>
          </w:p>
        </w:tc>
        <w:tc>
          <w:tcPr>
            <w:tcW w:w="1276" w:type="dxa"/>
            <w:shd w:val="clear" w:color="auto" w:fill="auto"/>
            <w:noWrap/>
          </w:tcPr>
          <w:p w:rsidR="007E155D" w:rsidRPr="005B79D2" w:rsidRDefault="007E155D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± 1.5</w:t>
            </w:r>
          </w:p>
        </w:tc>
        <w:tc>
          <w:tcPr>
            <w:tcW w:w="1134" w:type="dxa"/>
            <w:shd w:val="clear" w:color="auto" w:fill="auto"/>
            <w:noWrap/>
          </w:tcPr>
          <w:p w:rsidR="007E155D" w:rsidRPr="005B79D2" w:rsidRDefault="007E155D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± 1.4</w:t>
            </w:r>
          </w:p>
        </w:tc>
        <w:tc>
          <w:tcPr>
            <w:tcW w:w="1204" w:type="dxa"/>
            <w:shd w:val="clear" w:color="auto" w:fill="auto"/>
            <w:noWrap/>
          </w:tcPr>
          <w:p w:rsidR="007E155D" w:rsidRPr="005B79D2" w:rsidRDefault="007E155D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± 1.4</w:t>
            </w:r>
          </w:p>
        </w:tc>
      </w:tr>
      <w:tr w:rsidR="007E155D" w:rsidRPr="00D339F3" w:rsidTr="00085FD3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7E155D" w:rsidRPr="00D339F3" w:rsidRDefault="007E155D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  <w:proofErr w:type="spellStart"/>
            <w:r w:rsidRPr="00D339F3">
              <w:rPr>
                <w:sz w:val="24"/>
                <w:szCs w:val="24"/>
              </w:rPr>
              <w:t>Cohen’d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2,12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0,0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0,1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0,01</w:t>
            </w:r>
          </w:p>
        </w:tc>
      </w:tr>
      <w:tr w:rsidR="007E155D" w:rsidRPr="00D339F3" w:rsidTr="00D95E7E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7E155D" w:rsidRPr="00D339F3" w:rsidRDefault="007E155D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339F3">
              <w:rPr>
                <w:rFonts w:ascii="Symbol" w:hAnsi="Symbol"/>
                <w:sz w:val="24"/>
                <w:szCs w:val="24"/>
              </w:rPr>
              <w:t></w:t>
            </w:r>
            <w:r w:rsidRPr="00D339F3">
              <w:rPr>
                <w:sz w:val="24"/>
                <w:szCs w:val="24"/>
              </w:rPr>
              <w:t xml:space="preserve"> changes from PRE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81%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%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1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1%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5%</w:t>
            </w:r>
          </w:p>
        </w:tc>
      </w:tr>
      <w:tr w:rsidR="007E155D" w:rsidRPr="00D339F3" w:rsidTr="00D95E7E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7E155D" w:rsidRPr="00D339F3" w:rsidRDefault="007E155D" w:rsidP="00ED72BC">
            <w:pPr>
              <w:spacing w:before="360" w:line="360" w:lineRule="auto"/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CI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05%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5%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0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4%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20%</w:t>
            </w:r>
          </w:p>
        </w:tc>
      </w:tr>
      <w:tr w:rsidR="007E155D" w:rsidRPr="00D339F3" w:rsidTr="00D95E7E">
        <w:trPr>
          <w:trHeight w:val="260"/>
          <w:jc w:val="center"/>
        </w:trPr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E155D" w:rsidRPr="00D339F3" w:rsidRDefault="007E155D" w:rsidP="00ED72B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57%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13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12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16%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9%</w:t>
            </w:r>
          </w:p>
        </w:tc>
      </w:tr>
      <w:tr w:rsidR="007E155D" w:rsidRPr="00FB7523" w:rsidTr="00ED72BC">
        <w:trPr>
          <w:trHeight w:val="240"/>
          <w:jc w:val="center"/>
        </w:trPr>
        <w:tc>
          <w:tcPr>
            <w:tcW w:w="7491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E155D" w:rsidRPr="00FB7523" w:rsidRDefault="007E155D" w:rsidP="008A61AD">
            <w:pPr>
              <w:jc w:val="left"/>
              <w:rPr>
                <w:b/>
                <w:sz w:val="24"/>
                <w:szCs w:val="24"/>
              </w:rPr>
            </w:pPr>
            <w:proofErr w:type="spellStart"/>
            <w:r w:rsidRPr="00FB7523">
              <w:rPr>
                <w:b/>
                <w:sz w:val="24"/>
                <w:szCs w:val="24"/>
              </w:rPr>
              <w:t>Creatinine</w:t>
            </w:r>
            <w:proofErr w:type="spellEnd"/>
            <w:r w:rsidRPr="00FB7523">
              <w:rPr>
                <w:b/>
                <w:sz w:val="24"/>
                <w:szCs w:val="24"/>
              </w:rPr>
              <w:t xml:space="preserve"> </w:t>
            </w:r>
          </w:p>
        </w:tc>
      </w:tr>
      <w:tr w:rsidR="007E155D" w:rsidRPr="00D339F3" w:rsidTr="00191522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7E155D" w:rsidRPr="00D339F3" w:rsidRDefault="007E155D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  <w:proofErr w:type="spellStart"/>
            <w:r w:rsidRPr="00D339F3">
              <w:rPr>
                <w:sz w:val="24"/>
                <w:szCs w:val="24"/>
              </w:rPr>
              <w:t>Cohen’d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0,41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0,7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0,5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0,39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0,38</w:t>
            </w:r>
          </w:p>
        </w:tc>
      </w:tr>
      <w:tr w:rsidR="007E155D" w:rsidRPr="00D339F3" w:rsidTr="00191522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7E155D" w:rsidRPr="00D339F3" w:rsidRDefault="007E155D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339F3">
              <w:rPr>
                <w:rFonts w:ascii="Symbol" w:hAnsi="Symbol"/>
                <w:sz w:val="24"/>
                <w:szCs w:val="24"/>
              </w:rPr>
              <w:t></w:t>
            </w:r>
            <w:r w:rsidRPr="00D339F3">
              <w:rPr>
                <w:sz w:val="24"/>
                <w:szCs w:val="24"/>
              </w:rPr>
              <w:t xml:space="preserve"> changes from PRE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7%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11%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7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15%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5%</w:t>
            </w:r>
          </w:p>
        </w:tc>
      </w:tr>
      <w:tr w:rsidR="007E155D" w:rsidRPr="00D339F3" w:rsidTr="00191522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7E155D" w:rsidRPr="00D339F3" w:rsidRDefault="007E155D" w:rsidP="00ED72BC">
            <w:pPr>
              <w:spacing w:before="360" w:line="360" w:lineRule="auto"/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lastRenderedPageBreak/>
              <w:t>CI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3%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8%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3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2%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0%</w:t>
            </w:r>
          </w:p>
        </w:tc>
      </w:tr>
      <w:tr w:rsidR="007E155D" w:rsidRPr="00D339F3" w:rsidTr="00191522">
        <w:trPr>
          <w:trHeight w:val="260"/>
          <w:jc w:val="center"/>
        </w:trPr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E155D" w:rsidRPr="00D339F3" w:rsidRDefault="007E155D" w:rsidP="00ED72B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2%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14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11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27%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10%</w:t>
            </w:r>
          </w:p>
        </w:tc>
      </w:tr>
      <w:tr w:rsidR="007E155D" w:rsidRPr="00FB7523" w:rsidTr="00ED72BC">
        <w:trPr>
          <w:trHeight w:val="240"/>
          <w:jc w:val="center"/>
        </w:trPr>
        <w:tc>
          <w:tcPr>
            <w:tcW w:w="7491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E155D" w:rsidRPr="00FB7523" w:rsidRDefault="007E155D" w:rsidP="008A61AD">
            <w:pPr>
              <w:jc w:val="left"/>
              <w:rPr>
                <w:b/>
                <w:sz w:val="24"/>
                <w:szCs w:val="24"/>
              </w:rPr>
            </w:pPr>
            <w:proofErr w:type="spellStart"/>
            <w:r w:rsidRPr="00FB7523">
              <w:rPr>
                <w:b/>
                <w:sz w:val="24"/>
                <w:szCs w:val="24"/>
              </w:rPr>
              <w:t>Aspartate</w:t>
            </w:r>
            <w:proofErr w:type="spellEnd"/>
            <w:r w:rsidRPr="00FB7523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FB7523">
              <w:rPr>
                <w:b/>
                <w:sz w:val="24"/>
                <w:szCs w:val="24"/>
              </w:rPr>
              <w:t>Aminotransferase</w:t>
            </w:r>
            <w:proofErr w:type="spellEnd"/>
            <w:r w:rsidRPr="00FB7523">
              <w:rPr>
                <w:b/>
                <w:sz w:val="24"/>
                <w:szCs w:val="24"/>
              </w:rPr>
              <w:t xml:space="preserve"> </w:t>
            </w:r>
            <w:r w:rsidRPr="005B79D2">
              <w:rPr>
                <w:sz w:val="24"/>
                <w:szCs w:val="24"/>
              </w:rPr>
              <w:t>(UI · L</w:t>
            </w:r>
            <w:r w:rsidRPr="005B79D2">
              <w:rPr>
                <w:sz w:val="24"/>
                <w:szCs w:val="24"/>
                <w:vertAlign w:val="superscript"/>
              </w:rPr>
              <w:t>-1</w:t>
            </w:r>
            <w:r w:rsidRPr="005B79D2">
              <w:rPr>
                <w:sz w:val="24"/>
                <w:szCs w:val="24"/>
              </w:rPr>
              <w:t>)</w:t>
            </w:r>
          </w:p>
        </w:tc>
      </w:tr>
      <w:tr w:rsidR="007E155D" w:rsidRPr="005B79D2" w:rsidTr="007C1386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  <w:vAlign w:val="center"/>
          </w:tcPr>
          <w:p w:rsidR="007E155D" w:rsidRPr="00D339F3" w:rsidRDefault="007E155D" w:rsidP="007C13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7E155D" w:rsidRPr="00D339F3" w:rsidRDefault="007E155D" w:rsidP="007C1386">
            <w:pPr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POST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7E155D" w:rsidRPr="00D339F3" w:rsidRDefault="007E155D" w:rsidP="007C1386">
            <w:pPr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D+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E155D" w:rsidRPr="00D339F3" w:rsidRDefault="007E155D" w:rsidP="007C1386">
            <w:pPr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D+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E155D" w:rsidRPr="00D339F3" w:rsidRDefault="007E155D" w:rsidP="007C1386">
            <w:pPr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D+9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:rsidR="007E155D" w:rsidRPr="00D339F3" w:rsidRDefault="007E155D" w:rsidP="007C1386">
            <w:pPr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D+16</w:t>
            </w:r>
          </w:p>
        </w:tc>
      </w:tr>
      <w:tr w:rsidR="007E155D" w:rsidRPr="005B79D2" w:rsidTr="00BE59D0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7E155D" w:rsidRPr="005B79D2" w:rsidRDefault="007E155D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26.7</w:t>
            </w:r>
          </w:p>
        </w:tc>
        <w:tc>
          <w:tcPr>
            <w:tcW w:w="1400" w:type="dxa"/>
            <w:shd w:val="clear" w:color="auto" w:fill="auto"/>
            <w:noWrap/>
          </w:tcPr>
          <w:p w:rsidR="007E155D" w:rsidRPr="005B79D2" w:rsidRDefault="007E155D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551.4</w:t>
            </w:r>
            <w:r w:rsidRPr="005B79D2">
              <w:rPr>
                <w:sz w:val="24"/>
                <w:szCs w:val="24"/>
                <w:vertAlign w:val="superscript"/>
              </w:rPr>
              <w:t>$$$, ++</w:t>
            </w:r>
          </w:p>
        </w:tc>
        <w:tc>
          <w:tcPr>
            <w:tcW w:w="1228" w:type="dxa"/>
            <w:shd w:val="clear" w:color="auto" w:fill="auto"/>
            <w:noWrap/>
          </w:tcPr>
          <w:p w:rsidR="007E155D" w:rsidRPr="005B79D2" w:rsidRDefault="007E155D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235.7</w:t>
            </w:r>
            <w:r w:rsidRPr="005B79D2">
              <w:rPr>
                <w:sz w:val="24"/>
                <w:szCs w:val="24"/>
                <w:vertAlign w:val="superscript"/>
              </w:rPr>
              <w:t>++</w:t>
            </w:r>
          </w:p>
        </w:tc>
        <w:tc>
          <w:tcPr>
            <w:tcW w:w="1276" w:type="dxa"/>
            <w:shd w:val="clear" w:color="auto" w:fill="auto"/>
            <w:noWrap/>
          </w:tcPr>
          <w:p w:rsidR="007E155D" w:rsidRPr="005B79D2" w:rsidRDefault="007E155D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59.9</w:t>
            </w:r>
            <w:r w:rsidRPr="005B79D2">
              <w:rPr>
                <w:sz w:val="24"/>
                <w:szCs w:val="24"/>
                <w:vertAlign w:val="superscript"/>
              </w:rPr>
              <w:t>++</w:t>
            </w:r>
          </w:p>
        </w:tc>
        <w:tc>
          <w:tcPr>
            <w:tcW w:w="1134" w:type="dxa"/>
            <w:shd w:val="clear" w:color="auto" w:fill="auto"/>
            <w:noWrap/>
          </w:tcPr>
          <w:p w:rsidR="007E155D" w:rsidRPr="005B79D2" w:rsidRDefault="007E155D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32.2</w:t>
            </w:r>
          </w:p>
        </w:tc>
        <w:tc>
          <w:tcPr>
            <w:tcW w:w="1204" w:type="dxa"/>
            <w:shd w:val="clear" w:color="auto" w:fill="auto"/>
            <w:noWrap/>
          </w:tcPr>
          <w:p w:rsidR="007E155D" w:rsidRPr="005B79D2" w:rsidRDefault="007E155D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26.0</w:t>
            </w:r>
          </w:p>
        </w:tc>
      </w:tr>
      <w:tr w:rsidR="007E155D" w:rsidRPr="005B79D2" w:rsidTr="00BE59D0">
        <w:trPr>
          <w:trHeight w:val="300"/>
          <w:jc w:val="center"/>
        </w:trPr>
        <w:tc>
          <w:tcPr>
            <w:tcW w:w="1249" w:type="dxa"/>
            <w:shd w:val="clear" w:color="auto" w:fill="auto"/>
            <w:noWrap/>
          </w:tcPr>
          <w:p w:rsidR="007E155D" w:rsidRPr="005B79D2" w:rsidRDefault="007E155D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± 4.1</w:t>
            </w:r>
          </w:p>
        </w:tc>
        <w:tc>
          <w:tcPr>
            <w:tcW w:w="1400" w:type="dxa"/>
            <w:shd w:val="clear" w:color="auto" w:fill="auto"/>
            <w:noWrap/>
          </w:tcPr>
          <w:p w:rsidR="007E155D" w:rsidRPr="005B79D2" w:rsidRDefault="007E155D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± 536.5</w:t>
            </w:r>
          </w:p>
        </w:tc>
        <w:tc>
          <w:tcPr>
            <w:tcW w:w="1228" w:type="dxa"/>
            <w:shd w:val="clear" w:color="auto" w:fill="auto"/>
            <w:noWrap/>
          </w:tcPr>
          <w:p w:rsidR="007E155D" w:rsidRPr="005B79D2" w:rsidRDefault="007E155D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± 202.1</w:t>
            </w:r>
          </w:p>
        </w:tc>
        <w:tc>
          <w:tcPr>
            <w:tcW w:w="1276" w:type="dxa"/>
            <w:shd w:val="clear" w:color="auto" w:fill="auto"/>
            <w:noWrap/>
          </w:tcPr>
          <w:p w:rsidR="007E155D" w:rsidRPr="005B79D2" w:rsidRDefault="007E155D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± 32.5</w:t>
            </w:r>
          </w:p>
        </w:tc>
        <w:tc>
          <w:tcPr>
            <w:tcW w:w="1134" w:type="dxa"/>
            <w:shd w:val="clear" w:color="auto" w:fill="auto"/>
            <w:noWrap/>
          </w:tcPr>
          <w:p w:rsidR="007E155D" w:rsidRPr="005B79D2" w:rsidRDefault="007E155D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± 9.7</w:t>
            </w:r>
          </w:p>
        </w:tc>
        <w:tc>
          <w:tcPr>
            <w:tcW w:w="1204" w:type="dxa"/>
            <w:shd w:val="clear" w:color="auto" w:fill="auto"/>
            <w:noWrap/>
          </w:tcPr>
          <w:p w:rsidR="007E155D" w:rsidRPr="005B79D2" w:rsidRDefault="007E155D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± 5.8</w:t>
            </w:r>
          </w:p>
        </w:tc>
      </w:tr>
      <w:tr w:rsidR="007E155D" w:rsidRPr="00D339F3" w:rsidTr="00BE59D0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7E155D" w:rsidRPr="00D339F3" w:rsidRDefault="007E155D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  <w:proofErr w:type="spellStart"/>
            <w:r w:rsidRPr="00D339F3">
              <w:rPr>
                <w:sz w:val="24"/>
                <w:szCs w:val="24"/>
              </w:rPr>
              <w:t>Cohen’d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,94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2,0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,8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0,79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0,15</w:t>
            </w:r>
          </w:p>
        </w:tc>
      </w:tr>
      <w:tr w:rsidR="007E155D" w:rsidRPr="00D339F3" w:rsidTr="003D6348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7E155D" w:rsidRPr="00D339F3" w:rsidRDefault="007E155D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339F3">
              <w:rPr>
                <w:rFonts w:ascii="Symbol" w:hAnsi="Symbol"/>
                <w:sz w:val="24"/>
                <w:szCs w:val="24"/>
              </w:rPr>
              <w:t></w:t>
            </w:r>
            <w:r w:rsidRPr="00D339F3">
              <w:rPr>
                <w:sz w:val="24"/>
                <w:szCs w:val="24"/>
              </w:rPr>
              <w:t xml:space="preserve"> changes from PRE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2018%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792%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22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1%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3%</w:t>
            </w:r>
          </w:p>
        </w:tc>
      </w:tr>
      <w:tr w:rsidR="007E155D" w:rsidRPr="00D339F3" w:rsidTr="003D6348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7E155D" w:rsidRPr="00D339F3" w:rsidRDefault="007E155D" w:rsidP="00ED72BC">
            <w:pPr>
              <w:spacing w:before="360" w:line="360" w:lineRule="auto"/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CI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2928%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130%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70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31%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4%</w:t>
            </w:r>
          </w:p>
        </w:tc>
      </w:tr>
      <w:tr w:rsidR="007E155D" w:rsidRPr="00D339F3" w:rsidTr="003D6348">
        <w:trPr>
          <w:trHeight w:val="300"/>
          <w:jc w:val="center"/>
        </w:trPr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E155D" w:rsidRPr="00D339F3" w:rsidRDefault="007E155D" w:rsidP="00ED72B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108%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454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73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8%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-10%</w:t>
            </w:r>
          </w:p>
        </w:tc>
      </w:tr>
      <w:tr w:rsidR="007E155D" w:rsidRPr="00FB7523" w:rsidTr="00ED72BC">
        <w:trPr>
          <w:trHeight w:val="240"/>
          <w:jc w:val="center"/>
        </w:trPr>
        <w:tc>
          <w:tcPr>
            <w:tcW w:w="7491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E155D" w:rsidRPr="00FB7523" w:rsidRDefault="007E155D" w:rsidP="008A61AD">
            <w:pPr>
              <w:jc w:val="left"/>
              <w:rPr>
                <w:b/>
                <w:sz w:val="24"/>
                <w:szCs w:val="24"/>
              </w:rPr>
            </w:pPr>
            <w:proofErr w:type="spellStart"/>
            <w:r w:rsidRPr="00FB7523">
              <w:rPr>
                <w:b/>
                <w:sz w:val="24"/>
                <w:szCs w:val="24"/>
              </w:rPr>
              <w:t>Alanine</w:t>
            </w:r>
            <w:proofErr w:type="spellEnd"/>
            <w:r w:rsidRPr="00FB7523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FB7523">
              <w:rPr>
                <w:b/>
                <w:sz w:val="24"/>
                <w:szCs w:val="24"/>
              </w:rPr>
              <w:t>Aminotransferase</w:t>
            </w:r>
            <w:proofErr w:type="spellEnd"/>
            <w:r w:rsidRPr="00FB7523">
              <w:rPr>
                <w:b/>
                <w:sz w:val="24"/>
                <w:szCs w:val="24"/>
              </w:rPr>
              <w:t xml:space="preserve"> </w:t>
            </w:r>
            <w:r w:rsidRPr="005B79D2">
              <w:rPr>
                <w:sz w:val="24"/>
                <w:szCs w:val="24"/>
              </w:rPr>
              <w:t>(UI · L</w:t>
            </w:r>
            <w:r w:rsidRPr="005B79D2">
              <w:rPr>
                <w:sz w:val="24"/>
                <w:szCs w:val="24"/>
                <w:vertAlign w:val="superscript"/>
              </w:rPr>
              <w:t>-1</w:t>
            </w:r>
            <w:r w:rsidRPr="005B79D2">
              <w:rPr>
                <w:sz w:val="24"/>
                <w:szCs w:val="24"/>
              </w:rPr>
              <w:t>)</w:t>
            </w:r>
          </w:p>
        </w:tc>
      </w:tr>
      <w:tr w:rsidR="007E155D" w:rsidRPr="005B79D2" w:rsidTr="007C1386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  <w:vAlign w:val="center"/>
          </w:tcPr>
          <w:p w:rsidR="007E155D" w:rsidRPr="00D339F3" w:rsidRDefault="007E155D" w:rsidP="007C13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7E155D" w:rsidRPr="00D339F3" w:rsidRDefault="007E155D" w:rsidP="007C1386">
            <w:pPr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POST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7E155D" w:rsidRPr="00D339F3" w:rsidRDefault="007E155D" w:rsidP="007C1386">
            <w:pPr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D+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E155D" w:rsidRPr="00D339F3" w:rsidRDefault="007E155D" w:rsidP="007C1386">
            <w:pPr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D+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E155D" w:rsidRPr="00D339F3" w:rsidRDefault="007E155D" w:rsidP="007C1386">
            <w:pPr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D+9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:rsidR="007E155D" w:rsidRPr="00D339F3" w:rsidRDefault="007E155D" w:rsidP="007C1386">
            <w:pPr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D+16</w:t>
            </w:r>
          </w:p>
        </w:tc>
      </w:tr>
      <w:tr w:rsidR="007E155D" w:rsidRPr="005B79D2" w:rsidTr="00BE59D0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7E155D" w:rsidRPr="005B79D2" w:rsidRDefault="007E155D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17.2</w:t>
            </w:r>
          </w:p>
        </w:tc>
        <w:tc>
          <w:tcPr>
            <w:tcW w:w="1400" w:type="dxa"/>
            <w:shd w:val="clear" w:color="auto" w:fill="auto"/>
            <w:noWrap/>
          </w:tcPr>
          <w:p w:rsidR="007E155D" w:rsidRPr="005B79D2" w:rsidRDefault="007E155D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67.6</w:t>
            </w:r>
            <w:r w:rsidRPr="005B79D2">
              <w:rPr>
                <w:sz w:val="24"/>
                <w:szCs w:val="24"/>
                <w:vertAlign w:val="superscript"/>
              </w:rPr>
              <w:t>$$$, ++</w:t>
            </w:r>
          </w:p>
        </w:tc>
        <w:tc>
          <w:tcPr>
            <w:tcW w:w="1228" w:type="dxa"/>
            <w:shd w:val="clear" w:color="auto" w:fill="auto"/>
            <w:noWrap/>
          </w:tcPr>
          <w:p w:rsidR="007E155D" w:rsidRPr="005B79D2" w:rsidRDefault="007E155D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73.4</w:t>
            </w:r>
            <w:r w:rsidRPr="005B79D2">
              <w:rPr>
                <w:sz w:val="24"/>
                <w:szCs w:val="24"/>
                <w:vertAlign w:val="superscript"/>
              </w:rPr>
              <w:t>++</w:t>
            </w:r>
          </w:p>
        </w:tc>
        <w:tc>
          <w:tcPr>
            <w:tcW w:w="1276" w:type="dxa"/>
            <w:shd w:val="clear" w:color="auto" w:fill="auto"/>
            <w:noWrap/>
          </w:tcPr>
          <w:p w:rsidR="007E155D" w:rsidRPr="005B79D2" w:rsidRDefault="007E155D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57.1</w:t>
            </w:r>
            <w:r w:rsidRPr="005B79D2">
              <w:rPr>
                <w:sz w:val="24"/>
                <w:szCs w:val="24"/>
                <w:vertAlign w:val="superscript"/>
              </w:rPr>
              <w:t>++</w:t>
            </w:r>
          </w:p>
        </w:tc>
        <w:tc>
          <w:tcPr>
            <w:tcW w:w="1134" w:type="dxa"/>
            <w:shd w:val="clear" w:color="auto" w:fill="auto"/>
            <w:noWrap/>
          </w:tcPr>
          <w:p w:rsidR="007E155D" w:rsidRPr="005B79D2" w:rsidRDefault="007E155D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36.2</w:t>
            </w:r>
            <w:r w:rsidRPr="005B79D2">
              <w:rPr>
                <w:sz w:val="24"/>
                <w:szCs w:val="24"/>
                <w:vertAlign w:val="superscript"/>
              </w:rPr>
              <w:t>++</w:t>
            </w:r>
          </w:p>
        </w:tc>
        <w:tc>
          <w:tcPr>
            <w:tcW w:w="1204" w:type="dxa"/>
            <w:shd w:val="clear" w:color="auto" w:fill="auto"/>
            <w:noWrap/>
          </w:tcPr>
          <w:p w:rsidR="007E155D" w:rsidRPr="005B79D2" w:rsidRDefault="007E155D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26.1</w:t>
            </w:r>
            <w:r w:rsidRPr="005B79D2">
              <w:rPr>
                <w:sz w:val="24"/>
                <w:szCs w:val="24"/>
                <w:vertAlign w:val="superscript"/>
              </w:rPr>
              <w:t>++</w:t>
            </w:r>
          </w:p>
        </w:tc>
      </w:tr>
      <w:tr w:rsidR="007E155D" w:rsidRPr="005B79D2" w:rsidTr="00BE59D0">
        <w:trPr>
          <w:trHeight w:val="260"/>
          <w:jc w:val="center"/>
        </w:trPr>
        <w:tc>
          <w:tcPr>
            <w:tcW w:w="1249" w:type="dxa"/>
            <w:shd w:val="clear" w:color="auto" w:fill="auto"/>
            <w:noWrap/>
          </w:tcPr>
          <w:p w:rsidR="007E155D" w:rsidRPr="005B79D2" w:rsidRDefault="007E155D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4.0</w:t>
            </w:r>
          </w:p>
        </w:tc>
        <w:tc>
          <w:tcPr>
            <w:tcW w:w="1400" w:type="dxa"/>
            <w:shd w:val="clear" w:color="auto" w:fill="auto"/>
            <w:noWrap/>
          </w:tcPr>
          <w:p w:rsidR="007E155D" w:rsidRPr="005B79D2" w:rsidRDefault="007E155D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56.0</w:t>
            </w:r>
          </w:p>
        </w:tc>
        <w:tc>
          <w:tcPr>
            <w:tcW w:w="1228" w:type="dxa"/>
            <w:shd w:val="clear" w:color="auto" w:fill="auto"/>
            <w:noWrap/>
          </w:tcPr>
          <w:p w:rsidR="007E155D" w:rsidRPr="005B79D2" w:rsidRDefault="007E155D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48.0</w:t>
            </w:r>
          </w:p>
        </w:tc>
        <w:tc>
          <w:tcPr>
            <w:tcW w:w="1276" w:type="dxa"/>
            <w:shd w:val="clear" w:color="auto" w:fill="auto"/>
            <w:noWrap/>
          </w:tcPr>
          <w:p w:rsidR="007E155D" w:rsidRPr="005B79D2" w:rsidRDefault="007E155D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31.0</w:t>
            </w:r>
          </w:p>
        </w:tc>
        <w:tc>
          <w:tcPr>
            <w:tcW w:w="1134" w:type="dxa"/>
            <w:shd w:val="clear" w:color="auto" w:fill="auto"/>
            <w:noWrap/>
          </w:tcPr>
          <w:p w:rsidR="007E155D" w:rsidRPr="005B79D2" w:rsidRDefault="007E155D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15.9</w:t>
            </w:r>
          </w:p>
        </w:tc>
        <w:tc>
          <w:tcPr>
            <w:tcW w:w="1204" w:type="dxa"/>
            <w:shd w:val="clear" w:color="auto" w:fill="auto"/>
            <w:noWrap/>
          </w:tcPr>
          <w:p w:rsidR="007E155D" w:rsidRPr="005B79D2" w:rsidRDefault="007E155D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11.5</w:t>
            </w:r>
          </w:p>
        </w:tc>
      </w:tr>
      <w:tr w:rsidR="007E155D" w:rsidRPr="00D339F3" w:rsidTr="00BE59D0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7E155D" w:rsidRPr="00D339F3" w:rsidRDefault="007E155D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  <w:proofErr w:type="spellStart"/>
            <w:r w:rsidRPr="00D339F3">
              <w:rPr>
                <w:sz w:val="24"/>
                <w:szCs w:val="24"/>
              </w:rPr>
              <w:t>Cohen’d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,68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2,1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2,2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,90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,15</w:t>
            </w:r>
          </w:p>
        </w:tc>
      </w:tr>
      <w:tr w:rsidR="007E155D" w:rsidRPr="00D339F3" w:rsidTr="005A238A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7E155D" w:rsidRPr="00D339F3" w:rsidRDefault="007E155D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339F3">
              <w:rPr>
                <w:rFonts w:ascii="Symbol" w:hAnsi="Symbol"/>
                <w:sz w:val="24"/>
                <w:szCs w:val="24"/>
              </w:rPr>
              <w:t></w:t>
            </w:r>
            <w:r w:rsidRPr="00D339F3">
              <w:rPr>
                <w:sz w:val="24"/>
                <w:szCs w:val="24"/>
              </w:rPr>
              <w:t xml:space="preserve"> changes from PRE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313%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340%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241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95%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56%</w:t>
            </w:r>
          </w:p>
        </w:tc>
      </w:tr>
      <w:tr w:rsidR="007E155D" w:rsidRPr="00D339F3" w:rsidTr="005A238A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7E155D" w:rsidRPr="00D339F3" w:rsidRDefault="007E155D" w:rsidP="00ED72BC">
            <w:pPr>
              <w:spacing w:before="360" w:line="360" w:lineRule="auto"/>
              <w:jc w:val="center"/>
              <w:rPr>
                <w:sz w:val="24"/>
                <w:szCs w:val="24"/>
              </w:rPr>
            </w:pPr>
            <w:r w:rsidRPr="00D339F3">
              <w:rPr>
                <w:sz w:val="24"/>
                <w:szCs w:val="24"/>
              </w:rPr>
              <w:t>CI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470%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471%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328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46%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90%</w:t>
            </w:r>
          </w:p>
        </w:tc>
      </w:tr>
      <w:tr w:rsidR="007E155D" w:rsidRPr="00D339F3" w:rsidTr="005A238A">
        <w:trPr>
          <w:trHeight w:val="260"/>
          <w:jc w:val="center"/>
        </w:trPr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E155D" w:rsidRPr="00D339F3" w:rsidRDefault="007E155D" w:rsidP="00ED72B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56%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208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153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43%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55D" w:rsidRPr="00D339F3" w:rsidRDefault="007E155D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339F3">
              <w:rPr>
                <w:bCs/>
                <w:color w:val="000000"/>
                <w:sz w:val="24"/>
                <w:szCs w:val="24"/>
              </w:rPr>
              <w:t>22%</w:t>
            </w:r>
          </w:p>
        </w:tc>
      </w:tr>
    </w:tbl>
    <w:p w:rsidR="00511A74" w:rsidRDefault="00511A74" w:rsidP="00511A74">
      <w:pPr>
        <w:spacing w:line="240" w:lineRule="auto"/>
        <w:rPr>
          <w:sz w:val="20"/>
          <w:szCs w:val="20"/>
        </w:rPr>
      </w:pPr>
      <w:r w:rsidRPr="00A851FE">
        <w:rPr>
          <w:sz w:val="20"/>
          <w:szCs w:val="20"/>
        </w:rPr>
        <w:t xml:space="preserve">POST/D+2/D+5/D+9/D+16 are the measurements performed immediately after and 2, 5, 9 and 16 days after the race. </w:t>
      </w:r>
    </w:p>
    <w:p w:rsidR="00511A74" w:rsidRPr="00A851FE" w:rsidRDefault="00511A74" w:rsidP="00511A74">
      <w:pPr>
        <w:spacing w:line="240" w:lineRule="auto"/>
        <w:rPr>
          <w:sz w:val="20"/>
          <w:szCs w:val="20"/>
        </w:rPr>
      </w:pPr>
    </w:p>
    <w:p w:rsidR="00511A74" w:rsidRPr="00A851FE" w:rsidRDefault="00511A74" w:rsidP="00511A74">
      <w:pPr>
        <w:spacing w:line="240" w:lineRule="auto"/>
        <w:rPr>
          <w:sz w:val="20"/>
          <w:szCs w:val="20"/>
        </w:rPr>
      </w:pPr>
    </w:p>
    <w:p w:rsidR="00511A74" w:rsidRPr="00A851FE" w:rsidRDefault="00511A74" w:rsidP="00C67B06">
      <w:pPr>
        <w:spacing w:line="360" w:lineRule="auto"/>
        <w:rPr>
          <w:sz w:val="24"/>
          <w:szCs w:val="24"/>
        </w:rPr>
      </w:pPr>
      <w:r w:rsidRPr="00A851FE">
        <w:rPr>
          <w:sz w:val="24"/>
          <w:szCs w:val="24"/>
        </w:rPr>
        <w:t xml:space="preserve"> </w:t>
      </w:r>
    </w:p>
    <w:p w:rsidR="008D4B41" w:rsidRDefault="008D4B41"/>
    <w:sectPr w:rsidR="008D4B41" w:rsidSect="008D4B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511A74"/>
    <w:rsid w:val="000458A8"/>
    <w:rsid w:val="00085FD3"/>
    <w:rsid w:val="000A3697"/>
    <w:rsid w:val="0010797E"/>
    <w:rsid w:val="001431D3"/>
    <w:rsid w:val="0017301F"/>
    <w:rsid w:val="001B1917"/>
    <w:rsid w:val="001C68C3"/>
    <w:rsid w:val="0022382D"/>
    <w:rsid w:val="002E3DD8"/>
    <w:rsid w:val="002F3CBF"/>
    <w:rsid w:val="003D3F88"/>
    <w:rsid w:val="004667E6"/>
    <w:rsid w:val="00511A74"/>
    <w:rsid w:val="006B755C"/>
    <w:rsid w:val="00781F03"/>
    <w:rsid w:val="007D3BB9"/>
    <w:rsid w:val="007E155D"/>
    <w:rsid w:val="008A61AD"/>
    <w:rsid w:val="008D4B41"/>
    <w:rsid w:val="008F67AB"/>
    <w:rsid w:val="009D3B81"/>
    <w:rsid w:val="00A759AE"/>
    <w:rsid w:val="00A9333A"/>
    <w:rsid w:val="00AE32A4"/>
    <w:rsid w:val="00B26304"/>
    <w:rsid w:val="00BE59D0"/>
    <w:rsid w:val="00C150DD"/>
    <w:rsid w:val="00C67B06"/>
    <w:rsid w:val="00CE52E9"/>
    <w:rsid w:val="00D12632"/>
    <w:rsid w:val="00D339F3"/>
    <w:rsid w:val="00D72A2F"/>
    <w:rsid w:val="00E710CF"/>
    <w:rsid w:val="00EC2EF9"/>
    <w:rsid w:val="00ED22B7"/>
    <w:rsid w:val="00EF7649"/>
    <w:rsid w:val="00F31583"/>
    <w:rsid w:val="00F54DBB"/>
    <w:rsid w:val="00F91A9A"/>
    <w:rsid w:val="00FB75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A74"/>
    <w:pPr>
      <w:spacing w:after="0" w:line="480" w:lineRule="auto"/>
      <w:jc w:val="both"/>
    </w:pPr>
    <w:rPr>
      <w:rFonts w:ascii="Times New Roman" w:eastAsia="Batang" w:hAnsi="Times New Roman" w:cs="Times New Roman"/>
      <w:sz w:val="28"/>
      <w:szCs w:val="28"/>
      <w:lang w:val="en-US" w:eastAsia="ko-K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388266-FB34-42E2-94A3-6AC6CDDC40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3</Pages>
  <Words>339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PE</dc:creator>
  <cp:keywords/>
  <dc:description/>
  <cp:lastModifiedBy>LPE</cp:lastModifiedBy>
  <cp:revision>32</cp:revision>
  <dcterms:created xsi:type="dcterms:W3CDTF">2011-01-03T16:01:00Z</dcterms:created>
  <dcterms:modified xsi:type="dcterms:W3CDTF">2011-02-03T06:47:00Z</dcterms:modified>
</cp:coreProperties>
</file>